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5"/>
        <w:gridCol w:w="1998"/>
        <w:gridCol w:w="3307"/>
      </w:tblGrid>
      <w:tr w:rsidR="006025D9" w:rsidRPr="0033271E" w14:paraId="2FEA79E9" w14:textId="77777777" w:rsidTr="006B330C">
        <w:trPr>
          <w:trHeight w:val="345"/>
        </w:trPr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D9C1" w14:textId="31F10C66" w:rsidR="00C65109" w:rsidRPr="0033271E" w:rsidRDefault="006025D9" w:rsidP="00C6510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271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165254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33271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 List of gene specific primers </w:t>
            </w:r>
          </w:p>
        </w:tc>
      </w:tr>
      <w:tr w:rsidR="006025D9" w:rsidRPr="0033271E" w14:paraId="70A1FA2C" w14:textId="77777777" w:rsidTr="00F130FF">
        <w:trPr>
          <w:trHeight w:val="345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AD58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Genes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DF0AC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Accession Number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B8F3" w14:textId="5F404E74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Sequences</w:t>
            </w:r>
            <w:r w:rsidR="00132BF4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 xml:space="preserve"> </w:t>
            </w:r>
            <w:r w:rsidRPr="0033271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(5'-3')</w:t>
            </w:r>
          </w:p>
        </w:tc>
      </w:tr>
      <w:tr w:rsidR="006025D9" w:rsidRPr="0033271E" w14:paraId="6466A4EC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5728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CD34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6608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NM_00111105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2C33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caccgagccatatgcttaca</w:t>
            </w:r>
            <w:proofErr w:type="spellEnd"/>
          </w:p>
        </w:tc>
      </w:tr>
      <w:tr w:rsidR="006025D9" w:rsidRPr="0033271E" w14:paraId="5624313B" w14:textId="77777777" w:rsidTr="00F130FF">
        <w:trPr>
          <w:trHeight w:val="330"/>
        </w:trPr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1F070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1D873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6C7F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agcagacactagcaccagca</w:t>
            </w:r>
            <w:proofErr w:type="spellEnd"/>
          </w:p>
        </w:tc>
      </w:tr>
      <w:tr w:rsidR="006025D9" w:rsidRPr="0033271E" w14:paraId="4F9893A1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9041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K6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F611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NM_00847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A597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aggtcaccatcaaccagagc</w:t>
            </w:r>
            <w:proofErr w:type="spellEnd"/>
          </w:p>
        </w:tc>
      </w:tr>
      <w:tr w:rsidR="006025D9" w:rsidRPr="0033271E" w14:paraId="3B3940B2" w14:textId="77777777" w:rsidTr="00F130FF">
        <w:trPr>
          <w:trHeight w:val="330"/>
        </w:trPr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47868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FD5B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6226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cttggtgtccaggaccttgt</w:t>
            </w:r>
            <w:proofErr w:type="spellEnd"/>
          </w:p>
        </w:tc>
      </w:tr>
      <w:tr w:rsidR="006025D9" w:rsidRPr="0033271E" w14:paraId="5011219D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ADEE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B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p</w:t>
            </w: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3EF4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NM_00755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F906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ttcttcaaggtgagcgaggt</w:t>
            </w:r>
            <w:proofErr w:type="spellEnd"/>
          </w:p>
        </w:tc>
      </w:tr>
      <w:tr w:rsidR="006025D9" w:rsidRPr="0033271E" w14:paraId="511BB649" w14:textId="77777777" w:rsidTr="00F130FF">
        <w:trPr>
          <w:trHeight w:val="330"/>
        </w:trPr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53FC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BD1D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082E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tagttggcagcgtagccttt</w:t>
            </w:r>
            <w:proofErr w:type="spellEnd"/>
          </w:p>
        </w:tc>
      </w:tr>
      <w:tr w:rsidR="006025D9" w:rsidRPr="0033271E" w14:paraId="3B46FE81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E5D0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F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f</w:t>
            </w: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277D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NM_00800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D8D4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cctgcacttgcctgtgttta</w:t>
            </w:r>
            <w:proofErr w:type="spellEnd"/>
          </w:p>
        </w:tc>
      </w:tr>
      <w:tr w:rsidR="006025D9" w:rsidRPr="0033271E" w14:paraId="063EA992" w14:textId="77777777" w:rsidTr="00F130FF">
        <w:trPr>
          <w:trHeight w:val="330"/>
        </w:trPr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E6B43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5BF5C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F3FA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cccaggacttgaatgtgctt</w:t>
            </w:r>
            <w:proofErr w:type="spellEnd"/>
          </w:p>
        </w:tc>
      </w:tr>
      <w:tr w:rsidR="006025D9" w:rsidRPr="0033271E" w14:paraId="40D4D044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014F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Sfrp1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012C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NM_00301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EE25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tcagaggccatcattgaaca</w:t>
            </w:r>
            <w:proofErr w:type="spellEnd"/>
          </w:p>
        </w:tc>
      </w:tr>
      <w:tr w:rsidR="006025D9" w:rsidRPr="0033271E" w14:paraId="30F9A13D" w14:textId="77777777" w:rsidTr="00F130FF">
        <w:trPr>
          <w:trHeight w:val="330"/>
        </w:trPr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69DD7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127B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B634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gcaggtactggctcttcacc</w:t>
            </w:r>
            <w:proofErr w:type="spellEnd"/>
          </w:p>
        </w:tc>
      </w:tr>
      <w:tr w:rsidR="006025D9" w:rsidRPr="0033271E" w14:paraId="43A3382B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6B69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Axin2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9B93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NM_01573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6C3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aagccccatagtgcccaaag</w:t>
            </w:r>
            <w:proofErr w:type="spellEnd"/>
          </w:p>
        </w:tc>
      </w:tr>
      <w:tr w:rsidR="006025D9" w:rsidRPr="0033271E" w14:paraId="5C9EEA9E" w14:textId="77777777" w:rsidTr="000020BE">
        <w:trPr>
          <w:trHeight w:val="330"/>
        </w:trPr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E90E0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D79D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6DA4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gtcctgggtaaatgggtgag</w:t>
            </w:r>
            <w:proofErr w:type="spellEnd"/>
          </w:p>
        </w:tc>
      </w:tr>
      <w:tr w:rsidR="006025D9" w:rsidRPr="0033271E" w14:paraId="29857B28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9886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Wnt7b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2074" w14:textId="77777777" w:rsidR="006025D9" w:rsidRPr="0033271E" w:rsidRDefault="006025D9" w:rsidP="004D26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NM_00116363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B876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tccgagtagggagtcgagag</w:t>
            </w:r>
            <w:proofErr w:type="spellEnd"/>
          </w:p>
        </w:tc>
      </w:tr>
      <w:tr w:rsidR="006025D9" w:rsidRPr="0033271E" w14:paraId="3D0A1A3A" w14:textId="77777777" w:rsidTr="000020BE">
        <w:trPr>
          <w:trHeight w:val="330"/>
        </w:trPr>
        <w:tc>
          <w:tcPr>
            <w:tcW w:w="8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283C7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61F65" w14:textId="77777777" w:rsidR="006025D9" w:rsidRPr="0033271E" w:rsidRDefault="006025D9" w:rsidP="000020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1EB7" w14:textId="77777777" w:rsidR="006025D9" w:rsidRPr="0033271E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agaaaagtcgatgccgtagc</w:t>
            </w:r>
            <w:proofErr w:type="spellEnd"/>
          </w:p>
        </w:tc>
      </w:tr>
      <w:tr w:rsidR="009E225D" w:rsidRPr="0033271E" w14:paraId="49D93E6A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C16E" w14:textId="77777777" w:rsidR="009E225D" w:rsidRPr="009E225D" w:rsidRDefault="009E225D" w:rsidP="001E4A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E225D">
              <w:rPr>
                <w:rFonts w:ascii="Times New Roman" w:hAnsi="Times New Roman"/>
                <w:kern w:val="0"/>
                <w:szCs w:val="20"/>
              </w:rPr>
              <w:t>Wnt10b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6144" w14:textId="77777777" w:rsidR="009E225D" w:rsidRPr="009E225D" w:rsidRDefault="009E225D" w:rsidP="001E4A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E225D">
              <w:rPr>
                <w:rFonts w:ascii="Times New Roman" w:hAnsi="Times New Roman"/>
                <w:kern w:val="0"/>
                <w:szCs w:val="20"/>
              </w:rPr>
              <w:t>NM_01171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5268" w14:textId="77777777" w:rsidR="009E225D" w:rsidRPr="009E225D" w:rsidRDefault="009E225D" w:rsidP="001E4A99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E225D">
              <w:rPr>
                <w:rFonts w:ascii="Times New Roman" w:hAnsi="Times New Roman"/>
                <w:kern w:val="0"/>
                <w:szCs w:val="20"/>
              </w:rPr>
              <w:t xml:space="preserve">F: </w:t>
            </w:r>
            <w:proofErr w:type="spellStart"/>
            <w:r w:rsidRPr="009E225D">
              <w:rPr>
                <w:rFonts w:ascii="Times New Roman" w:hAnsi="Times New Roman"/>
                <w:kern w:val="0"/>
                <w:szCs w:val="20"/>
              </w:rPr>
              <w:t>gaatgctgctccgccgaggg</w:t>
            </w:r>
            <w:proofErr w:type="spellEnd"/>
          </w:p>
        </w:tc>
      </w:tr>
      <w:tr w:rsidR="009E225D" w:rsidRPr="0033271E" w14:paraId="64712A1F" w14:textId="77777777" w:rsidTr="00F130FF">
        <w:trPr>
          <w:trHeight w:val="330"/>
        </w:trPr>
        <w:tc>
          <w:tcPr>
            <w:tcW w:w="8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3C5228" w14:textId="77777777" w:rsidR="009E225D" w:rsidRPr="009E225D" w:rsidRDefault="009E225D" w:rsidP="001E4A9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28A6B7" w14:textId="77777777" w:rsidR="009E225D" w:rsidRPr="009E225D" w:rsidRDefault="009E225D" w:rsidP="001E4A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A0AF" w14:textId="77777777" w:rsidR="009E225D" w:rsidRPr="009E225D" w:rsidRDefault="009E225D" w:rsidP="001E4A99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E225D">
              <w:rPr>
                <w:rFonts w:ascii="Times New Roman" w:hAnsi="Times New Roman"/>
                <w:kern w:val="0"/>
                <w:szCs w:val="20"/>
              </w:rPr>
              <w:t xml:space="preserve">R: </w:t>
            </w:r>
            <w:proofErr w:type="spellStart"/>
            <w:r w:rsidRPr="009E225D">
              <w:rPr>
                <w:rFonts w:ascii="Times New Roman" w:hAnsi="Times New Roman"/>
                <w:kern w:val="0"/>
                <w:szCs w:val="20"/>
              </w:rPr>
              <w:t>gctcctccagcatgtcgaag</w:t>
            </w:r>
            <w:proofErr w:type="spellEnd"/>
          </w:p>
        </w:tc>
      </w:tr>
      <w:tr w:rsidR="006025D9" w:rsidRPr="0033271E" w14:paraId="671F84F9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E6B1" w14:textId="05DC9A00" w:rsidR="006025D9" w:rsidRPr="006E1C13" w:rsidRDefault="009E225D" w:rsidP="000F6DA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/>
                <w:kern w:val="0"/>
                <w:szCs w:val="20"/>
              </w:rPr>
              <w:t>Lef1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FEB2" w14:textId="734403F0" w:rsidR="006025D9" w:rsidRPr="006E1C13" w:rsidRDefault="009E225D" w:rsidP="004D26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/>
                <w:kern w:val="0"/>
                <w:szCs w:val="20"/>
              </w:rPr>
              <w:t>NM_00127640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F02A" w14:textId="57032AEE" w:rsidR="006025D9" w:rsidRPr="006E1C13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F: </w:t>
            </w:r>
            <w:proofErr w:type="spellStart"/>
            <w:r w:rsidR="009E225D" w:rsidRPr="006E1C13">
              <w:rPr>
                <w:rFonts w:ascii="Times New Roman" w:hAnsi="Times New Roman"/>
                <w:kern w:val="0"/>
                <w:szCs w:val="20"/>
              </w:rPr>
              <w:t>tgagagcgaatgtcgtagct</w:t>
            </w:r>
            <w:proofErr w:type="spellEnd"/>
          </w:p>
        </w:tc>
      </w:tr>
      <w:tr w:rsidR="006025D9" w:rsidRPr="0033271E" w14:paraId="05D80C4E" w14:textId="77777777" w:rsidTr="00F130FF">
        <w:trPr>
          <w:trHeight w:val="330"/>
        </w:trPr>
        <w:tc>
          <w:tcPr>
            <w:tcW w:w="8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3D3F44" w14:textId="77777777" w:rsidR="006025D9" w:rsidRPr="006E1C13" w:rsidRDefault="006025D9" w:rsidP="000F6DA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B0E261" w14:textId="77777777" w:rsidR="006025D9" w:rsidRPr="006E1C13" w:rsidRDefault="006025D9" w:rsidP="000020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7270" w14:textId="5549972B" w:rsidR="006025D9" w:rsidRPr="006E1C13" w:rsidRDefault="006025D9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R: </w:t>
            </w:r>
            <w:proofErr w:type="spellStart"/>
            <w:r w:rsidR="009E225D" w:rsidRPr="006E1C13">
              <w:rPr>
                <w:rFonts w:ascii="Times New Roman" w:hAnsi="Times New Roman"/>
                <w:kern w:val="0"/>
                <w:szCs w:val="20"/>
              </w:rPr>
              <w:t>gaggtggcagtgactgtgtc</w:t>
            </w:r>
            <w:proofErr w:type="spellEnd"/>
          </w:p>
        </w:tc>
      </w:tr>
      <w:tr w:rsidR="007442C2" w:rsidRPr="0033271E" w14:paraId="6288DA40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2F6715" w14:textId="4A68F5BF" w:rsidR="007442C2" w:rsidRPr="006E1C13" w:rsidRDefault="007442C2" w:rsidP="00F130F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L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>hx2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92551E" w14:textId="73ABF095" w:rsidR="007442C2" w:rsidRPr="006E1C13" w:rsidRDefault="007442C2" w:rsidP="00F130F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/>
                <w:kern w:val="0"/>
                <w:szCs w:val="20"/>
              </w:rPr>
              <w:t>NM_00129064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1420" w14:textId="7B3EBE58" w:rsidR="007442C2" w:rsidRPr="006E1C13" w:rsidRDefault="007442C2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F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: </w:t>
            </w:r>
            <w:proofErr w:type="spellStart"/>
            <w:r w:rsidRPr="006E1C13">
              <w:rPr>
                <w:rFonts w:ascii="Times New Roman" w:hAnsi="Times New Roman"/>
                <w:kern w:val="0"/>
                <w:szCs w:val="20"/>
              </w:rPr>
              <w:t>atgcaagctcaacctggagt</w:t>
            </w:r>
            <w:proofErr w:type="spellEnd"/>
          </w:p>
        </w:tc>
      </w:tr>
      <w:tr w:rsidR="007442C2" w:rsidRPr="0033271E" w14:paraId="78DF01F1" w14:textId="77777777" w:rsidTr="00F130FF">
        <w:trPr>
          <w:trHeight w:val="330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3729C628" w14:textId="77777777" w:rsidR="007442C2" w:rsidRPr="006E1C13" w:rsidRDefault="007442C2" w:rsidP="000020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left w:val="nil"/>
              <w:right w:val="nil"/>
            </w:tcBorders>
            <w:vAlign w:val="center"/>
          </w:tcPr>
          <w:p w14:paraId="58A3BE80" w14:textId="77777777" w:rsidR="007442C2" w:rsidRPr="006E1C13" w:rsidRDefault="007442C2" w:rsidP="000020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29C4" w14:textId="02BB56B1" w:rsidR="007442C2" w:rsidRPr="006E1C13" w:rsidRDefault="007442C2" w:rsidP="000F6DA7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R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: </w:t>
            </w:r>
            <w:proofErr w:type="spellStart"/>
            <w:r w:rsidRPr="006E1C13">
              <w:rPr>
                <w:rFonts w:ascii="Times New Roman" w:hAnsi="Times New Roman"/>
                <w:kern w:val="0"/>
                <w:szCs w:val="20"/>
              </w:rPr>
              <w:t>tgtgcatgtgaagcagttga</w:t>
            </w:r>
            <w:proofErr w:type="spellEnd"/>
          </w:p>
        </w:tc>
      </w:tr>
      <w:tr w:rsidR="007442C2" w:rsidRPr="0033271E" w14:paraId="68AF6DB6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66A807" w14:textId="6A728A15" w:rsidR="007442C2" w:rsidRPr="006E1C13" w:rsidRDefault="007442C2" w:rsidP="00C8426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S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>ox9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48F80C" w14:textId="4CAE1C60" w:rsidR="007442C2" w:rsidRPr="006E1C13" w:rsidRDefault="004D2646" w:rsidP="00F130F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/>
                <w:kern w:val="0"/>
                <w:szCs w:val="20"/>
              </w:rPr>
              <w:t>NM_01144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C697" w14:textId="35879B34" w:rsidR="007442C2" w:rsidRPr="006E1C13" w:rsidRDefault="004D2646" w:rsidP="004D264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F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: </w:t>
            </w:r>
            <w:proofErr w:type="spellStart"/>
            <w:r w:rsidRPr="006E1C13">
              <w:rPr>
                <w:rFonts w:ascii="Times New Roman" w:hAnsi="Times New Roman"/>
                <w:kern w:val="0"/>
                <w:szCs w:val="20"/>
              </w:rPr>
              <w:t>cgagcactctgggcaatc</w:t>
            </w:r>
            <w:proofErr w:type="spellEnd"/>
          </w:p>
        </w:tc>
      </w:tr>
      <w:tr w:rsidR="007442C2" w:rsidRPr="0033271E" w14:paraId="0600C3D2" w14:textId="77777777" w:rsidTr="00F130FF">
        <w:trPr>
          <w:trHeight w:val="330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2D10DDAC" w14:textId="77777777" w:rsidR="007442C2" w:rsidRPr="006E1C13" w:rsidRDefault="007442C2" w:rsidP="00C8426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left w:val="nil"/>
              <w:right w:val="nil"/>
            </w:tcBorders>
            <w:vAlign w:val="center"/>
          </w:tcPr>
          <w:p w14:paraId="7B14E14E" w14:textId="77777777" w:rsidR="007442C2" w:rsidRPr="006E1C13" w:rsidRDefault="007442C2" w:rsidP="000020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54A9" w14:textId="16ED3289" w:rsidR="007442C2" w:rsidRPr="006E1C13" w:rsidRDefault="004D2646" w:rsidP="004D264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R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: </w:t>
            </w:r>
            <w:proofErr w:type="spellStart"/>
            <w:r w:rsidRPr="006E1C13">
              <w:rPr>
                <w:rFonts w:ascii="Times New Roman" w:hAnsi="Times New Roman"/>
                <w:kern w:val="0"/>
                <w:szCs w:val="20"/>
              </w:rPr>
              <w:t>ggctcagctgctccgtct</w:t>
            </w:r>
            <w:proofErr w:type="spellEnd"/>
          </w:p>
        </w:tc>
      </w:tr>
      <w:tr w:rsidR="007442C2" w:rsidRPr="0033271E" w14:paraId="7C0594DE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B19B97" w14:textId="1D7A02EA" w:rsidR="007442C2" w:rsidRPr="006E1C13" w:rsidRDefault="007442C2" w:rsidP="00C8426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N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>fat</w:t>
            </w:r>
            <w:r w:rsidR="004D2646" w:rsidRPr="006E1C13">
              <w:rPr>
                <w:rFonts w:ascii="Times New Roman" w:hAnsi="Times New Roman"/>
                <w:kern w:val="0"/>
                <w:szCs w:val="20"/>
              </w:rPr>
              <w:t>c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AAB2EA" w14:textId="3662D118" w:rsidR="007442C2" w:rsidRPr="006E1C13" w:rsidRDefault="004D2646" w:rsidP="00F130F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/>
                <w:kern w:val="0"/>
                <w:szCs w:val="20"/>
              </w:rPr>
              <w:t>NM_00116410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AAA6" w14:textId="1F39FCC2" w:rsidR="007442C2" w:rsidRPr="006E1C13" w:rsidRDefault="004D2646" w:rsidP="00C84260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F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: </w:t>
            </w:r>
            <w:proofErr w:type="spellStart"/>
            <w:r w:rsidR="00CE3FF0" w:rsidRPr="006E1C13">
              <w:rPr>
                <w:rFonts w:ascii="Times New Roman" w:hAnsi="Times New Roman"/>
                <w:kern w:val="0"/>
                <w:szCs w:val="20"/>
              </w:rPr>
              <w:t>aacgccctgctgaccaccgatagcact</w:t>
            </w:r>
            <w:proofErr w:type="spellEnd"/>
          </w:p>
        </w:tc>
      </w:tr>
      <w:tr w:rsidR="007442C2" w:rsidRPr="0033271E" w14:paraId="303A0B8C" w14:textId="77777777" w:rsidTr="00F130FF">
        <w:trPr>
          <w:trHeight w:val="330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7D2CFE6F" w14:textId="77777777" w:rsidR="007442C2" w:rsidRPr="006E1C13" w:rsidRDefault="007442C2" w:rsidP="00C8426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left w:val="nil"/>
              <w:right w:val="nil"/>
            </w:tcBorders>
            <w:vAlign w:val="center"/>
          </w:tcPr>
          <w:p w14:paraId="4229D6D8" w14:textId="77777777" w:rsidR="007442C2" w:rsidRPr="006E1C13" w:rsidRDefault="007442C2" w:rsidP="000020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F34F" w14:textId="7C7958C4" w:rsidR="007442C2" w:rsidRPr="006E1C13" w:rsidRDefault="00CE3FF0" w:rsidP="00C84260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R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: </w:t>
            </w:r>
            <w:proofErr w:type="spellStart"/>
            <w:r w:rsidRPr="006E1C13">
              <w:rPr>
                <w:rFonts w:ascii="Times New Roman" w:hAnsi="Times New Roman"/>
                <w:kern w:val="0"/>
                <w:szCs w:val="20"/>
              </w:rPr>
              <w:t>cccgggtgccttccgtctcata</w:t>
            </w:r>
            <w:proofErr w:type="spellEnd"/>
          </w:p>
        </w:tc>
      </w:tr>
      <w:tr w:rsidR="007442C2" w:rsidRPr="0033271E" w14:paraId="3FA3022D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066DEE" w14:textId="75F11A0D" w:rsidR="007442C2" w:rsidRPr="006E1C13" w:rsidRDefault="007442C2" w:rsidP="007442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T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>cf4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B4040D" w14:textId="3D814F45" w:rsidR="007442C2" w:rsidRPr="006E1C13" w:rsidRDefault="007442C2" w:rsidP="00F130F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/>
                <w:kern w:val="0"/>
                <w:szCs w:val="20"/>
              </w:rPr>
              <w:t>NM_00108396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303B" w14:textId="1498B75E" w:rsidR="007442C2" w:rsidRPr="006E1C13" w:rsidRDefault="004D2646" w:rsidP="007442C2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F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: </w:t>
            </w:r>
            <w:proofErr w:type="spellStart"/>
            <w:r w:rsidRPr="006E1C13">
              <w:rPr>
                <w:rFonts w:ascii="Times New Roman" w:hAnsi="Times New Roman"/>
                <w:kern w:val="0"/>
                <w:szCs w:val="20"/>
              </w:rPr>
              <w:t>gggaggaagagaaggtgtcc</w:t>
            </w:r>
            <w:proofErr w:type="spellEnd"/>
          </w:p>
        </w:tc>
      </w:tr>
      <w:tr w:rsidR="007442C2" w:rsidRPr="0033271E" w14:paraId="53EE4074" w14:textId="77777777" w:rsidTr="00F130FF">
        <w:trPr>
          <w:trHeight w:val="330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6B9761C5" w14:textId="77777777" w:rsidR="007442C2" w:rsidRPr="006E1C13" w:rsidRDefault="007442C2" w:rsidP="007442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left w:val="nil"/>
              <w:right w:val="nil"/>
            </w:tcBorders>
            <w:vAlign w:val="center"/>
          </w:tcPr>
          <w:p w14:paraId="298EB236" w14:textId="77777777" w:rsidR="007442C2" w:rsidRPr="006E1C13" w:rsidRDefault="007442C2" w:rsidP="000020B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8DF8" w14:textId="51E248A5" w:rsidR="007442C2" w:rsidRPr="006E1C13" w:rsidRDefault="004D2646" w:rsidP="007442C2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 w:hint="eastAsia"/>
                <w:kern w:val="0"/>
                <w:szCs w:val="20"/>
              </w:rPr>
              <w:t>R</w:t>
            </w: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: </w:t>
            </w:r>
            <w:proofErr w:type="spellStart"/>
            <w:r w:rsidRPr="006E1C13">
              <w:rPr>
                <w:rFonts w:ascii="Times New Roman" w:hAnsi="Times New Roman"/>
                <w:kern w:val="0"/>
                <w:szCs w:val="20"/>
              </w:rPr>
              <w:t>aaacggggttaaggagcagt</w:t>
            </w:r>
            <w:proofErr w:type="spellEnd"/>
          </w:p>
        </w:tc>
      </w:tr>
      <w:tr w:rsidR="00AD5B2D" w:rsidRPr="0033271E" w14:paraId="0954CD6B" w14:textId="77777777" w:rsidTr="00F130FF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A5B5A" w14:textId="77777777" w:rsidR="00AD5B2D" w:rsidRPr="0033271E" w:rsidRDefault="00AD5B2D" w:rsidP="001E4A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Gapdh</w:t>
            </w:r>
            <w:proofErr w:type="spellEnd"/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51AF" w14:textId="77777777" w:rsidR="00AD5B2D" w:rsidRPr="0033271E" w:rsidRDefault="00AD5B2D" w:rsidP="001E4A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NM_001289726</w:t>
            </w:r>
          </w:p>
        </w:tc>
        <w:tc>
          <w:tcPr>
            <w:tcW w:w="3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4CB7" w14:textId="77777777" w:rsidR="00AD5B2D" w:rsidRPr="0033271E" w:rsidRDefault="00AD5B2D" w:rsidP="001E4A99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aactttggcattgtggaagg</w:t>
            </w:r>
            <w:proofErr w:type="spellEnd"/>
          </w:p>
        </w:tc>
      </w:tr>
      <w:tr w:rsidR="00AD5B2D" w:rsidRPr="0033271E" w14:paraId="09E770D2" w14:textId="77777777" w:rsidTr="00F130FF">
        <w:trPr>
          <w:trHeight w:val="345"/>
        </w:trPr>
        <w:tc>
          <w:tcPr>
            <w:tcW w:w="8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59450C" w14:textId="77777777" w:rsidR="00AD5B2D" w:rsidRPr="0033271E" w:rsidRDefault="00AD5B2D" w:rsidP="001E4A9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BA9DEA" w14:textId="77777777" w:rsidR="00AD5B2D" w:rsidRPr="0033271E" w:rsidRDefault="00AD5B2D" w:rsidP="001E4A9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CCD9" w14:textId="77777777" w:rsidR="00AD5B2D" w:rsidRPr="0033271E" w:rsidRDefault="00AD5B2D" w:rsidP="001E4A9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R: </w:t>
            </w:r>
            <w:proofErr w:type="spellStart"/>
            <w:r w:rsidRPr="0033271E">
              <w:rPr>
                <w:rFonts w:ascii="Times New Roman" w:hAnsi="Times New Roman"/>
                <w:color w:val="000000"/>
                <w:kern w:val="0"/>
                <w:szCs w:val="20"/>
              </w:rPr>
              <w:t>acacattgggggtaggaaca</w:t>
            </w:r>
            <w:proofErr w:type="spellEnd"/>
          </w:p>
        </w:tc>
      </w:tr>
      <w:tr w:rsidR="006E1C13" w:rsidRPr="0033271E" w14:paraId="3B3E53CE" w14:textId="77777777" w:rsidTr="006E1C13">
        <w:trPr>
          <w:trHeight w:val="330"/>
        </w:trPr>
        <w:tc>
          <w:tcPr>
            <w:tcW w:w="8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CC91A" w14:textId="40F6DEDA" w:rsidR="006E1C13" w:rsidRPr="006E1C13" w:rsidRDefault="006E1C13" w:rsidP="006E1C1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0"/>
              </w:rPr>
              <w:t>Sdha</w:t>
            </w:r>
            <w:proofErr w:type="spellEnd"/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BD033" w14:textId="4B0AF689" w:rsidR="006E1C13" w:rsidRPr="006E1C13" w:rsidRDefault="006E1C13" w:rsidP="006E1C1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/>
                <w:kern w:val="0"/>
                <w:szCs w:val="20"/>
              </w:rPr>
              <w:t>NM_023281</w:t>
            </w:r>
          </w:p>
        </w:tc>
        <w:tc>
          <w:tcPr>
            <w:tcW w:w="3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F01A1" w14:textId="0886F98F" w:rsidR="006E1C13" w:rsidRPr="006E1C13" w:rsidRDefault="006E1C13" w:rsidP="006E1C13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F: </w:t>
            </w:r>
            <w:proofErr w:type="spellStart"/>
            <w:r w:rsidRPr="006E1C13">
              <w:rPr>
                <w:rFonts w:ascii="Times New Roman" w:hAnsi="Times New Roman"/>
                <w:kern w:val="0"/>
                <w:szCs w:val="20"/>
              </w:rPr>
              <w:t>agaaaggccaaatgcagctc</w:t>
            </w:r>
            <w:proofErr w:type="spellEnd"/>
          </w:p>
        </w:tc>
      </w:tr>
      <w:tr w:rsidR="006E1C13" w:rsidRPr="0033271E" w14:paraId="5054DC02" w14:textId="77777777" w:rsidTr="006E1C13">
        <w:trPr>
          <w:trHeight w:val="345"/>
        </w:trPr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1E944" w14:textId="77777777" w:rsidR="006E1C13" w:rsidRPr="006E1C13" w:rsidRDefault="006E1C13" w:rsidP="006E1C1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EB0F7" w14:textId="77777777" w:rsidR="006E1C13" w:rsidRPr="006E1C13" w:rsidRDefault="006E1C13" w:rsidP="006E1C1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7D6B7" w14:textId="5BEBFBE6" w:rsidR="006E1C13" w:rsidRPr="006E1C13" w:rsidRDefault="006E1C13" w:rsidP="006E1C13">
            <w:pPr>
              <w:widowControl/>
              <w:wordWrap/>
              <w:autoSpaceDE/>
              <w:autoSpaceDN/>
              <w:spacing w:after="0" w:line="480" w:lineRule="auto"/>
              <w:ind w:firstLineChars="93" w:firstLine="186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E1C13">
              <w:rPr>
                <w:rFonts w:ascii="Times New Roman" w:hAnsi="Times New Roman"/>
                <w:kern w:val="0"/>
                <w:szCs w:val="20"/>
              </w:rPr>
              <w:t xml:space="preserve">R: </w:t>
            </w:r>
            <w:proofErr w:type="spellStart"/>
            <w:r w:rsidRPr="006E1C13">
              <w:rPr>
                <w:rFonts w:ascii="Times New Roman" w:hAnsi="Times New Roman"/>
                <w:kern w:val="0"/>
                <w:szCs w:val="20"/>
              </w:rPr>
              <w:t>gtgagaacaagaaggcatcagc</w:t>
            </w:r>
            <w:proofErr w:type="spellEnd"/>
          </w:p>
        </w:tc>
      </w:tr>
    </w:tbl>
    <w:p w14:paraId="6289150A" w14:textId="77777777" w:rsidR="0021286A" w:rsidRDefault="0021286A" w:rsidP="000F6DA7">
      <w:pPr>
        <w:spacing w:line="480" w:lineRule="auto"/>
      </w:pPr>
    </w:p>
    <w:sectPr w:rsidR="0021286A" w:rsidSect="007E1D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5B19F" w14:textId="77777777" w:rsidR="00F0339A" w:rsidRDefault="00F0339A" w:rsidP="00165254">
      <w:pPr>
        <w:spacing w:after="0" w:line="240" w:lineRule="auto"/>
      </w:pPr>
      <w:r>
        <w:separator/>
      </w:r>
    </w:p>
  </w:endnote>
  <w:endnote w:type="continuationSeparator" w:id="0">
    <w:p w14:paraId="7BDBD4A4" w14:textId="77777777" w:rsidR="00F0339A" w:rsidRDefault="00F0339A" w:rsidP="00165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C45CF" w14:textId="77777777" w:rsidR="00F0339A" w:rsidRDefault="00F0339A" w:rsidP="00165254">
      <w:pPr>
        <w:spacing w:after="0" w:line="240" w:lineRule="auto"/>
      </w:pPr>
      <w:r>
        <w:separator/>
      </w:r>
    </w:p>
  </w:footnote>
  <w:footnote w:type="continuationSeparator" w:id="0">
    <w:p w14:paraId="7FDEDD8D" w14:textId="77777777" w:rsidR="00F0339A" w:rsidRDefault="00F0339A" w:rsidP="001652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25D9"/>
    <w:rsid w:val="000020BE"/>
    <w:rsid w:val="00036E6E"/>
    <w:rsid w:val="0005610A"/>
    <w:rsid w:val="00091881"/>
    <w:rsid w:val="000F6DA7"/>
    <w:rsid w:val="00132BF4"/>
    <w:rsid w:val="00165254"/>
    <w:rsid w:val="001664DF"/>
    <w:rsid w:val="00173F86"/>
    <w:rsid w:val="0021286A"/>
    <w:rsid w:val="003449E3"/>
    <w:rsid w:val="003669FF"/>
    <w:rsid w:val="003C0205"/>
    <w:rsid w:val="00431E32"/>
    <w:rsid w:val="0043222B"/>
    <w:rsid w:val="004D0F49"/>
    <w:rsid w:val="004D2646"/>
    <w:rsid w:val="00503963"/>
    <w:rsid w:val="00504D6F"/>
    <w:rsid w:val="0054590E"/>
    <w:rsid w:val="00552EC5"/>
    <w:rsid w:val="00553FAA"/>
    <w:rsid w:val="005810BD"/>
    <w:rsid w:val="006025D9"/>
    <w:rsid w:val="00661766"/>
    <w:rsid w:val="00677352"/>
    <w:rsid w:val="00686E0B"/>
    <w:rsid w:val="006E1C13"/>
    <w:rsid w:val="006E2ECF"/>
    <w:rsid w:val="007179B5"/>
    <w:rsid w:val="00740297"/>
    <w:rsid w:val="007442C2"/>
    <w:rsid w:val="007B21C7"/>
    <w:rsid w:val="007C0748"/>
    <w:rsid w:val="008074E7"/>
    <w:rsid w:val="00810DCC"/>
    <w:rsid w:val="00870841"/>
    <w:rsid w:val="008C75AC"/>
    <w:rsid w:val="009B1380"/>
    <w:rsid w:val="009E225D"/>
    <w:rsid w:val="00A224E3"/>
    <w:rsid w:val="00A566D8"/>
    <w:rsid w:val="00AC12F9"/>
    <w:rsid w:val="00AD5B2D"/>
    <w:rsid w:val="00B0480D"/>
    <w:rsid w:val="00BA67FF"/>
    <w:rsid w:val="00C632DA"/>
    <w:rsid w:val="00C65109"/>
    <w:rsid w:val="00CB694C"/>
    <w:rsid w:val="00CE3FF0"/>
    <w:rsid w:val="00D13E13"/>
    <w:rsid w:val="00DF25A1"/>
    <w:rsid w:val="00E67D58"/>
    <w:rsid w:val="00F0339A"/>
    <w:rsid w:val="00F1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88530"/>
  <w15:docId w15:val="{4957AE90-8E86-4E28-8787-EB7E23FAA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5D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6025D9"/>
    <w:rPr>
      <w:rFonts w:asciiTheme="minorHAnsi" w:eastAsiaTheme="minorEastAsia" w:hAnsiTheme="minorHAnsi" w:cstheme="minorBidi"/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025D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025D9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6025D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025D9"/>
    <w:rPr>
      <w:rFonts w:ascii="맑은 고딕" w:eastAsia="맑은 고딕" w:hAnsi="맑은 고딕" w:cs="Times New Roman"/>
      <w:noProof/>
    </w:rPr>
  </w:style>
  <w:style w:type="paragraph" w:styleId="a4">
    <w:name w:val="List Paragraph"/>
    <w:basedOn w:val="a"/>
    <w:uiPriority w:val="34"/>
    <w:qFormat/>
    <w:rsid w:val="006025D9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6025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025D9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6025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025D9"/>
    <w:rPr>
      <w:rFonts w:ascii="맑은 고딕" w:eastAsia="맑은 고딕" w:hAnsi="맑은 고딕" w:cs="Times New Roman"/>
    </w:rPr>
  </w:style>
  <w:style w:type="paragraph" w:styleId="a7">
    <w:name w:val="Revision"/>
    <w:hidden/>
    <w:uiPriority w:val="99"/>
    <w:semiHidden/>
    <w:rsid w:val="008074E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8">
    <w:name w:val="Balloon Text"/>
    <w:basedOn w:val="a"/>
    <w:link w:val="Char1"/>
    <w:uiPriority w:val="99"/>
    <w:semiHidden/>
    <w:unhideWhenUsed/>
    <w:rsid w:val="003C02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3C02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</dc:creator>
  <cp:lastModifiedBy>최건우</cp:lastModifiedBy>
  <cp:revision>2</cp:revision>
  <dcterms:created xsi:type="dcterms:W3CDTF">2022-05-19T04:29:00Z</dcterms:created>
  <dcterms:modified xsi:type="dcterms:W3CDTF">2022-05-19T04:29:00Z</dcterms:modified>
</cp:coreProperties>
</file>